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31 </w:t>
      </w:r>
      <w:r>
        <w:rPr>
          <w:rFonts w:cs="Times New Roman" w:ascii="Times New Roman" w:hAnsi="Times New Roman"/>
          <w:b/>
          <w:bCs/>
          <w:sz w:val="24"/>
          <w:szCs w:val="24"/>
        </w:rPr>
        <w:t>T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ble. </w:t>
      </w:r>
      <w:r>
        <w:rPr>
          <w:rFonts w:cs="Times New Roman" w:ascii="Times New Roman" w:hAnsi="Times New Roman"/>
          <w:sz w:val="24"/>
          <w:szCs w:val="24"/>
        </w:rPr>
        <w:t>Association of coffee and tea with stroke in the UK Biobank cohort (detail adjusting for smoking and alcohol statuses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2"/>
        <w:gridCol w:w="1315"/>
        <w:gridCol w:w="1633"/>
        <w:gridCol w:w="863"/>
        <w:gridCol w:w="231"/>
        <w:gridCol w:w="1623"/>
        <w:gridCol w:w="875"/>
      </w:tblGrid>
      <w:tr>
        <w:trPr>
          <w:trHeight w:val="263" w:hRule="atLeast"/>
        </w:trPr>
        <w:tc>
          <w:tcPr>
            <w:tcW w:w="29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Factors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HR (95% CI)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P value</w:t>
            </w:r>
          </w:p>
        </w:tc>
        <w:tc>
          <w:tcPr>
            <w:tcW w:w="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HR (95% CI)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2"/>
              </w:rPr>
              <w:t>P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 value</w:t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Male vs female</w:t>
            </w:r>
          </w:p>
        </w:tc>
        <w:tc>
          <w:tcPr>
            <w:tcW w:w="163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2 (1.36-1.48)</w:t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2 (1.36-1.48)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Age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0 (1.09-1.10)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0 (1.09-1.10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Income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Less than £18,00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0 (Ref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0 (Ref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8,000 to 30,999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1 (0.86-0.95)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1 (0.87-0.96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31,000 to 51,999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3 (0.78-0.88)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4 (0.79-0.89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52,000 to 100,000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6 (0.70-0.82)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7 (0.71-0.83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Greater than 100,000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1 (0.62-0.82)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2 (0.62-0.83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Qualification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College or University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0 (Ref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0 (Ref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A levels/AS levels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7 (0.99-1.16)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72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7 (0.99-1.15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90 </w:t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O levels/GCSEs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6 (1.00-1.13)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61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6 (0.99-1.12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84 </w:t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CSEs or equivalent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7 (1.04-1.31)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09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6 (1.03-1.30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13 </w:t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NVQ or HND or HNC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5 (0.97-1.14)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48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4 (0.96-1.13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22 </w:t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None of the above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2 (1.06-1.19)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1 (1.05-1.18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Ethnicity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White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0 (Ref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0 (Ref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Asian or Asian British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8 (0.70-1.37)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15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 (0.71-1.38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43 </w:t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Black or Black British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9 (1.45-1.96)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1 (1.47-1.99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Other ethnic grou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4 (0.84-1.29)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723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4 (0.84-1.30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701 </w:t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Physical activity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Low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0 (Ref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0 (Ref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Moderate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0 (0.85-0.95)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0 (0.86-0.95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High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5 (0.90-1.01)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91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6 (0.91-1.01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30 </w:t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BMI (kg/m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&lt;25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0 (Ref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0 (Ref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25 to &lt;30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8 (0.94-1.03)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18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 (0.94-1.04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95 </w:t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30 to &lt;35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1 (0.95-1.08)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81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1 (0.96-1.08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28 </w:t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≥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35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2 (1.03-1.21)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05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2 (1.03-1.21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06 </w:t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HDL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7 (0.91-1.04)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17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8 (0.91-1.05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01 </w:t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LDL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 (0.98-1.03)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37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 (0.98-1.03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58 </w:t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Health diet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6 (0.92-1.00)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74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7 (0.93-1.01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28 </w:t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C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onsumption of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sugar-sweetened beverage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7 (0.92-1.02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78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6 (0.92-1.01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46 </w:t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Diabetes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No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0 (Ref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0 (Ref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Yes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5 (1.46-1.65)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5 (1.45-1.64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Cancer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No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0 (Ref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0 (Ref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Yes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8 (1.11-1.26)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8 (1.11-1.26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CAD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No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0 (Ref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0 (Ref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Yes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1 (1.51-1.72)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1 (1.51-1.72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Hypertension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No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0 (Ref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0 (Ref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Yes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1 (1.35-1.47)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0 (1.35-1.46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16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Coffee (cups/d) 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T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ea (cups/d)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               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0 (Ref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0 (Ref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               0.5-1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7 (0.69-1.11)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63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7 (0.69-1.11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61 </w:t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               2-3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7 (0.65-0.90)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02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7 (0.66-0.91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02 </w:t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               ≥4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8 (0.67-0.89)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7 (0.67-0.89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5-1            0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 (0.82-1.23)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80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 (0.82-1.23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74 </w:t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5-1            0.5-1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3 (0.77-1.11)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07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3 (0.78-1.12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41 </w:t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5-1            2-3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3 (0.63-0.85)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4 (0.64-0.86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5-1            ≥4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6 (0.57-0.76)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6 (0.57-0.76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2-3              0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9 (0.67-0.93)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05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9 (0.67-0.93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05 </w:t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2-3              0.5-1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0 (0.67-0.94)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07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0 (0.68-0.94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08 </w:t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2-3              2-3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8 (0.59-0.79)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9 (0.59-0.79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2-3              ≥4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0 (0.61-0.82)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1 (0.61-0.82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≥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4              0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2 (0.70-0.95)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08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1 (0.69-0.94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05 </w:t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≥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4              0.5-1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4 (0.63-0.88)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01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4 (0.63-0.88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01 </w:t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≥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4              2-3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9 (0.59-0.82)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9 (0.59-0.82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≥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4              ≥4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3 (0.71-0.98)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25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3 (0.71-0.97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23 </w:t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Smoking status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Never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0 (Ref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0 (Ref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former smokers who have</w:t>
            </w:r>
          </w:p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quit &gt; 5 year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5 (1.00-1.10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32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5 (1.00-1.10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59 </w:t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Former smokers who have</w:t>
            </w:r>
          </w:p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≤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5 year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4 (0.98-1.11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57 </w:t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Current &lt;10 cigarettes/day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5 (1.64-1.86)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6 (1.42-1.94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Current 10–20 cigarettes/day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0 (1.63-1.99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Current 20+ cigarettes/day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4 (2.04-2.47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Alcohol status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Never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0 (Ref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0 (Ref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Former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4 (0.92-1.17)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37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3 (0.92-1.16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14 </w:t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Current &lt;7 g/day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1 (0.75-0.89)</w:t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3 (0.76-0.91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Current 7-16 g/day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7 (0.70-0.84)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29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Current &gt;16 g/day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3 (0.64-1.08)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74 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a</w:t>
      </w:r>
      <w:r>
        <w:rPr>
          <w:rFonts w:cs="Times New Roman" w:ascii="Times New Roman" w:hAnsi="Times New Roman"/>
          <w:sz w:val="22"/>
        </w:rPr>
        <w:t>Multivariable model is adjusted for age, ethnicity (White, Asian or Asian British, Black or Black British, and Other ethnic group), qualification (college or university degree, A levels/AS levels or equivalent, O levels/GCSEs or equivalent, CSEs or equivalent, NVQ or HND or HNC or equivalent, other professional qualifications, or none of the above), income (less than £18,000, 18,000 to 30,999, 31,000 to 51,999, 52,000 to 100,000, and greater than 100,000), BMI (&lt;25, 25 to &lt;30, 30 to &lt;35, and ≥35 kg/m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 xml:space="preserve">), physical activity (low, moderate, and high), diet pattern (health and unhealth, created by fruits, vegetables, fish, processed meats, unprocessed red meats, whole grains, refined grains), </w:t>
      </w:r>
      <w:r>
        <w:rPr>
          <w:rFonts w:cs="Times New Roman" w:ascii="Times New Roman" w:hAnsi="Times New Roman"/>
          <w:sz w:val="24"/>
          <w:szCs w:val="24"/>
        </w:rPr>
        <w:t>consumption of sugar-sweetened beverages</w:t>
      </w:r>
      <w:r>
        <w:rPr>
          <w:rFonts w:cs="Times New Roman" w:ascii="Times New Roman" w:hAnsi="Times New Roman"/>
          <w:sz w:val="22"/>
        </w:rPr>
        <w:t>, HDL, LDL, cancer, diabetes, CAD, hypertension, smoking status (never, former, current), and alcohol status (never, former, and current).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b</w:t>
      </w:r>
      <w:r>
        <w:rPr>
          <w:rFonts w:cs="Times New Roman" w:ascii="Times New Roman" w:hAnsi="Times New Roman"/>
          <w:sz w:val="22"/>
        </w:rPr>
        <w:t>Multivariable model is adjusted for age, ethnicity (White, Asian or Asian British, Black or Black British, and Other ethnic group), qualification (college or university degree, A levels/AS levels or equivalent, O levels/GCSEs or equivalent, CSEs or equivalent, NVQ or HND or HNC or equivalent, other professional qualifications, or none of the above), income (less than £18,000, 18,000 to 30,999, 31,000 to 51,999, 52,000 to 100,000, and greater than 100,000), BMI (&lt;25, 25 to &lt;30, 30 to &lt;35, and ≥35 kg/m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), physical activity (low, moderate, and high), diet pattern (health and unhealth, created by fruits, vegetables, fish, processed meats, unprocessed red meats, whole grains, refined grains),</w:t>
      </w:r>
      <w:r>
        <w:rPr/>
        <w:t xml:space="preserve"> </w:t>
      </w:r>
      <w:r>
        <w:rPr>
          <w:rFonts w:cs="Times New Roman" w:ascii="Times New Roman" w:hAnsi="Times New Roman"/>
          <w:sz w:val="22"/>
        </w:rPr>
        <w:t xml:space="preserve">consumption of sugar-sweetened beverages, HDL, LDL, cancer, diabetes, CAD, hypertension, smoking status (never smokers, former smokers </w:t>
      </w:r>
      <w:r>
        <w:rPr>
          <w:rFonts w:eastAsia="宋体;SimSun" w:cs="Times New Roman" w:ascii="Times New Roman" w:hAnsi="Times New Roman"/>
          <w:kern w:val="0"/>
          <w:sz w:val="22"/>
        </w:rPr>
        <w:t>who have</w:t>
      </w:r>
      <w:r>
        <w:rPr>
          <w:rFonts w:cs="Times New Roman" w:ascii="Times New Roman" w:hAnsi="Times New Roman"/>
          <w:sz w:val="22"/>
        </w:rPr>
        <w:t xml:space="preserve"> quit &gt;5 years ago, former smokers </w:t>
      </w:r>
      <w:r>
        <w:rPr>
          <w:rFonts w:eastAsia="宋体;SimSun" w:cs="Times New Roman" w:ascii="Times New Roman" w:hAnsi="Times New Roman"/>
          <w:kern w:val="0"/>
          <w:sz w:val="22"/>
        </w:rPr>
        <w:t>who have</w:t>
      </w:r>
      <w:r>
        <w:rPr>
          <w:rFonts w:cs="Times New Roman" w:ascii="Times New Roman" w:hAnsi="Times New Roman"/>
          <w:sz w:val="22"/>
        </w:rPr>
        <w:t xml:space="preserve"> quit ≤ 5 years, current smokers &lt;10 cigarettes per day, current smokers 10–20 cigarettes per day, and current smokers 20+ cigarettes per day), </w:t>
      </w:r>
      <w:r>
        <w:rPr>
          <w:rFonts w:cs="Times New Roman" w:ascii="Times New Roman" w:hAnsi="Times New Roman"/>
          <w:sz w:val="22"/>
        </w:rPr>
        <w:t>and</w:t>
      </w:r>
      <w:r>
        <w:rPr>
          <w:rFonts w:cs="Times New Roman" w:ascii="Times New Roman" w:hAnsi="Times New Roman"/>
          <w:sz w:val="22"/>
        </w:rPr>
        <w:t xml:space="preserve"> alcohol status (never drinkers, former drinkers, current drinkers &lt;7g per day, current drinkers 7-16 g per day, and current drinkers &gt;16 g per day)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7T09:10:00Z</dcterms:created>
  <dc:creator>zhang yuan</dc:creator>
  <dc:description/>
  <cp:keywords/>
  <dc:language>en-US</dc:language>
  <cp:lastModifiedBy>zhang yuan</cp:lastModifiedBy>
  <dcterms:modified xsi:type="dcterms:W3CDTF">2021-10-07T09:1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